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C42" w:rsidRPr="00C9372B" w:rsidRDefault="00E54C42" w:rsidP="00E54C42">
      <w:pPr>
        <w:spacing w:before="60"/>
        <w:rPr>
          <w:szCs w:val="24"/>
        </w:rPr>
      </w:pPr>
      <w:r w:rsidRPr="00C9372B">
        <w:rPr>
          <w:b/>
          <w:bCs/>
          <w:szCs w:val="24"/>
        </w:rPr>
        <w:t>Additional file 2:</w:t>
      </w:r>
      <w:r w:rsidRPr="00C9372B">
        <w:rPr>
          <w:szCs w:val="24"/>
        </w:rPr>
        <w:t xml:space="preserve"> Items from the World Health Organization Trial Registration Data Set</w:t>
      </w:r>
    </w:p>
    <w:tbl>
      <w:tblPr>
        <w:tblW w:w="11180" w:type="dxa"/>
        <w:tblInd w:w="108" w:type="dxa"/>
        <w:tblLook w:val="04A0" w:firstRow="1" w:lastRow="0" w:firstColumn="1" w:lastColumn="0" w:noHBand="0" w:noVBand="1"/>
      </w:tblPr>
      <w:tblGrid>
        <w:gridCol w:w="1134"/>
        <w:gridCol w:w="3086"/>
        <w:gridCol w:w="6960"/>
      </w:tblGrid>
      <w:tr w:rsidR="00E54C42" w:rsidRPr="00C9372B" w:rsidTr="008140EB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tem no.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Data category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nformation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Primary registry and trial identifying number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ISRCTN Registry ISRCTN20510127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Date of registration in primary registry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4 June, 2019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econdary identifying numbers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https://doi.org/10.1186/ISRCTN20510127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ource(s) of monetary or material support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Japan International Cooperation Agency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Primary sponsor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Japan International Cooperation Agency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econdary sponsor(s)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944F3B" w:rsidRDefault="00E54C42" w:rsidP="008140EB">
            <w:pPr>
              <w:spacing w:line="240" w:lineRule="auto"/>
              <w:rPr>
                <w:color w:val="000000"/>
                <w:szCs w:val="24"/>
                <w:lang w:eastAsia="ja-JP"/>
              </w:rPr>
            </w:pPr>
            <w:r>
              <w:rPr>
                <w:color w:val="000000"/>
                <w:szCs w:val="24"/>
                <w:lang w:eastAsia="ja-JP"/>
              </w:rPr>
              <w:t>None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Contact for public queries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Kenji Takehara email: takehara-k@ncchd.go.jp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Contact for scientific queries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Kenji Takehara, National Center for Child Health and Development, Tokyo Japan email:takehara-k@ncchd.go.jp</w:t>
            </w:r>
          </w:p>
        </w:tc>
      </w:tr>
      <w:tr w:rsidR="00E54C42" w:rsidRPr="00C9372B" w:rsidTr="008140EB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Public title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Impact of the Maternal and Child Health Handbook in Angola for improving Continuum of Care and other Maternal and Child Health indicators: study protocol for a cluster randomised controlled trial</w:t>
            </w:r>
          </w:p>
        </w:tc>
      </w:tr>
      <w:tr w:rsidR="00E54C42" w:rsidRPr="00C9372B" w:rsidTr="008140EB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0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cientific title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Impact of the Maternal and Child Health Handbook in Angola for improving Continuum of Care and other Maternal and Child Health indicators: study protocol for a cluster randomised controlled trial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Countries of recruitment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Angola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Health condition(s) or problem(s) studied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MCH handbook distribution, maternal and child health, continuum of care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ntervention(s)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ntervention: MCH handbook distribution and associated trainings</w:t>
            </w:r>
          </w:p>
        </w:tc>
      </w:tr>
      <w:tr w:rsidR="00E54C42" w:rsidRPr="00C9372B" w:rsidTr="008140EB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3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Control: Traditional use of two standalone HBRs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Key inclusion and exclusion criteria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All women in the study location  who become pregnant at the beginning of the trial period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4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Women who decline to participate in the study or are planning to move out of the study area while the trial is ongoing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tudy type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nterventional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Allocation: randomised intervention model; Randomisation unit: cluster; Masking: none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5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Primary purpose: behaviour modification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Date of first enrolment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8 June, 2019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Target sample size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0,000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Recruitment status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Ongoing</w:t>
            </w:r>
          </w:p>
        </w:tc>
      </w:tr>
      <w:tr w:rsidR="00E54C42" w:rsidRPr="00C9372B" w:rsidTr="008140EB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Primary outcome(s)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Complete CoC (maternal behaviour-based)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Method of measurement: Questionnaire interviews and HBR data retrieval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19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Timepoint: 3 months postpartum (3 months infant age)</w:t>
            </w:r>
          </w:p>
        </w:tc>
      </w:tr>
      <w:tr w:rsidR="00E54C42" w:rsidRPr="00C9372B" w:rsidTr="008140EB">
        <w:trPr>
          <w:trHeight w:val="20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0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Key secondary outcomes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eastAsia="ja-JP"/>
              </w:rPr>
              <w:t>Rate of MNCH service utilisation; Complete CoC (service-based), Neonatal mortality, ANC service utilisation, Facility-based delivery, Infant health check-up, Maternal morbidity and pregnancy complications detection rate, Infant morbidity rate, Infant mortality, Maternal health behaviour, Maternal depression, Infant feeding practices, Child vaccination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Method of measurement: Questionnaire interviews and HBR data retrieval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Timepoint: 3 months postpartum (3 months infant age)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1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Ethics review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tatus: Approved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Date of approval: 1 February, 2018; 12 April, 2018</w:t>
            </w:r>
          </w:p>
        </w:tc>
      </w:tr>
      <w:tr w:rsidR="00E54C42" w:rsidRPr="00C9372B" w:rsidTr="008140EB">
        <w:trPr>
          <w:trHeight w:val="10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Name and contact details: (1 )Ethics Committee of the National Center for Child Health and Development; (2) Ethics Committee for the Ministry of Health, Republic of Angola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Completion date</w:t>
            </w:r>
          </w:p>
        </w:tc>
        <w:tc>
          <w:tcPr>
            <w:tcW w:w="6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June, 2020</w:t>
            </w:r>
          </w:p>
        </w:tc>
      </w:tr>
      <w:tr w:rsidR="00E54C42" w:rsidRPr="00C9372B" w:rsidTr="008140EB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3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Summary results</w:t>
            </w:r>
          </w:p>
        </w:tc>
        <w:tc>
          <w:tcPr>
            <w:tcW w:w="6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Not available</w:t>
            </w:r>
          </w:p>
        </w:tc>
      </w:tr>
      <w:tr w:rsidR="00E54C42" w:rsidRPr="00C9372B" w:rsidTr="008140EB">
        <w:trPr>
          <w:trHeight w:val="6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jc w:val="center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24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IPD sharing statement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C42" w:rsidRPr="00C9372B" w:rsidRDefault="00E54C42" w:rsidP="008140EB">
            <w:pPr>
              <w:spacing w:line="240" w:lineRule="auto"/>
              <w:rPr>
                <w:color w:val="000000"/>
                <w:szCs w:val="24"/>
                <w:lang w:val="en-US" w:eastAsia="ja-JP"/>
              </w:rPr>
            </w:pPr>
            <w:r w:rsidRPr="00C9372B">
              <w:rPr>
                <w:color w:val="000000"/>
                <w:szCs w:val="24"/>
                <w:lang w:val="en-US" w:eastAsia="ja-JP"/>
              </w:rPr>
              <w:t>Data sharing plans for the current study are unknown and will be made available at a later time</w:t>
            </w:r>
          </w:p>
        </w:tc>
      </w:tr>
    </w:tbl>
    <w:p w:rsidR="00E54C42" w:rsidRPr="00C9372B" w:rsidRDefault="00E54C42" w:rsidP="00E54C42">
      <w:pPr>
        <w:spacing w:before="60"/>
        <w:rPr>
          <w:rFonts w:ascii="Arial" w:hAnsi="Arial" w:cs="Arial"/>
          <w:lang w:val="en-US"/>
        </w:rPr>
      </w:pPr>
    </w:p>
    <w:p w:rsidR="00E54C42" w:rsidRPr="00D71B07" w:rsidRDefault="00E54C42" w:rsidP="00E54C42">
      <w:pPr>
        <w:shd w:val="clear" w:color="auto" w:fill="FFFFFF"/>
        <w:rPr>
          <w:rFonts w:ascii="Arial" w:hAnsi="Arial" w:cs="Arial"/>
        </w:rPr>
      </w:pPr>
    </w:p>
    <w:p w:rsidR="00C15743" w:rsidRPr="00E54C42" w:rsidRDefault="00C15743" w:rsidP="00E54C42">
      <w:bookmarkStart w:id="0" w:name="_GoBack"/>
      <w:bookmarkEnd w:id="0"/>
    </w:p>
    <w:sectPr w:rsidR="00C15743" w:rsidRPr="00E54C42" w:rsidSect="005D0E99">
      <w:footerReference w:type="even" r:id="rId5"/>
      <w:footerReference w:type="default" r:id="rId6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72" w:rsidRDefault="00E54C42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6772" w:rsidRDefault="00E54C42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6772" w:rsidRDefault="00E54C42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026772" w:rsidRDefault="00E54C42" w:rsidP="0059652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C35"/>
    <w:rsid w:val="00997C35"/>
    <w:rsid w:val="00A44FDF"/>
    <w:rsid w:val="00C15743"/>
    <w:rsid w:val="00DE13C1"/>
    <w:rsid w:val="00E5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997C3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97C3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97C35"/>
  </w:style>
  <w:style w:type="paragraph" w:styleId="Footer">
    <w:name w:val="footer"/>
    <w:basedOn w:val="Normal"/>
    <w:link w:val="FooterChar"/>
    <w:rsid w:val="00E54C42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x-none"/>
    </w:rPr>
  </w:style>
  <w:style w:type="character" w:customStyle="1" w:styleId="FooterChar">
    <w:name w:val="Footer Char"/>
    <w:basedOn w:val="DefaultParagraphFont"/>
    <w:link w:val="Footer"/>
    <w:rsid w:val="00E54C42"/>
    <w:rPr>
      <w:rFonts w:ascii="Arial" w:eastAsia="Times New Roman" w:hAnsi="Arial" w:cs="Times New Roman"/>
      <w:sz w:val="20"/>
      <w:szCs w:val="20"/>
      <w:lang w:val="x-none"/>
    </w:rPr>
  </w:style>
  <w:style w:type="character" w:styleId="PageNumber">
    <w:name w:val="page number"/>
    <w:basedOn w:val="DefaultParagraphFont"/>
    <w:rsid w:val="00E54C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997C3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97C3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97C35"/>
  </w:style>
  <w:style w:type="paragraph" w:styleId="Footer">
    <w:name w:val="footer"/>
    <w:basedOn w:val="Normal"/>
    <w:link w:val="FooterChar"/>
    <w:rsid w:val="00E54C42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x-none"/>
    </w:rPr>
  </w:style>
  <w:style w:type="character" w:customStyle="1" w:styleId="FooterChar">
    <w:name w:val="Footer Char"/>
    <w:basedOn w:val="DefaultParagraphFont"/>
    <w:link w:val="Footer"/>
    <w:rsid w:val="00E54C42"/>
    <w:rPr>
      <w:rFonts w:ascii="Arial" w:eastAsia="Times New Roman" w:hAnsi="Arial" w:cs="Times New Roman"/>
      <w:sz w:val="20"/>
      <w:szCs w:val="20"/>
      <w:lang w:val="x-none"/>
    </w:rPr>
  </w:style>
  <w:style w:type="character" w:styleId="PageNumber">
    <w:name w:val="page number"/>
    <w:basedOn w:val="DefaultParagraphFont"/>
    <w:rsid w:val="00E54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689</Characters>
  <Application>Microsoft Office Word</Application>
  <DocSecurity>0</DocSecurity>
  <Lines>10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3T03:48:00Z</dcterms:created>
  <dcterms:modified xsi:type="dcterms:W3CDTF">2020-08-13T03:48:00Z</dcterms:modified>
</cp:coreProperties>
</file>